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F9635" w14:textId="3A04CE20" w:rsidR="00381998" w:rsidRDefault="00486DAC">
      <w:pPr>
        <w:rPr>
          <w:rFonts w:ascii="Times New Roman" w:hAnsi="Times New Roman" w:cs="Times New Roman"/>
          <w:b/>
          <w:bCs/>
        </w:rPr>
      </w:pPr>
      <w:r w:rsidRPr="00486DAC">
        <w:rPr>
          <w:rFonts w:ascii="Times New Roman" w:hAnsi="Times New Roman" w:cs="Times New Roman"/>
          <w:b/>
          <w:bCs/>
        </w:rPr>
        <w:t xml:space="preserve">Table </w:t>
      </w:r>
      <w:r w:rsidR="00CF33AA">
        <w:rPr>
          <w:rFonts w:ascii="Times New Roman" w:hAnsi="Times New Roman" w:cs="Times New Roman"/>
          <w:b/>
          <w:bCs/>
        </w:rPr>
        <w:t>EV</w:t>
      </w:r>
      <w:r w:rsidR="00AA09F5">
        <w:rPr>
          <w:rFonts w:ascii="Times New Roman" w:hAnsi="Times New Roman" w:cs="Times New Roman"/>
          <w:b/>
          <w:bCs/>
        </w:rPr>
        <w:t>1</w:t>
      </w:r>
      <w:r w:rsidR="0038199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4A4D8E">
        <w:rPr>
          <w:rFonts w:ascii="Times New Roman" w:hAnsi="Times New Roman" w:cs="Times New Roman"/>
          <w:b/>
          <w:bCs/>
        </w:rPr>
        <w:t>PI-score a</w:t>
      </w:r>
      <w:r w:rsidR="00B959B3">
        <w:rPr>
          <w:rFonts w:ascii="Times New Roman" w:hAnsi="Times New Roman" w:cs="Times New Roman"/>
          <w:b/>
          <w:bCs/>
        </w:rPr>
        <w:t>nalysis of protein-protein interactions</w:t>
      </w:r>
      <w:r w:rsidR="00D03E3D">
        <w:rPr>
          <w:rFonts w:ascii="Times New Roman" w:hAnsi="Times New Roman" w:cs="Times New Roman"/>
          <w:b/>
          <w:bCs/>
        </w:rPr>
        <w:t xml:space="preserve"> </w:t>
      </w:r>
      <w:r w:rsidR="00D03E3D" w:rsidRPr="00D03E3D">
        <w:rPr>
          <w:rFonts w:ascii="Times New Roman" w:hAnsi="Times New Roman" w:cs="Times New Roman"/>
          <w:vertAlign w:val="superscript"/>
        </w:rPr>
        <w:t>a</w:t>
      </w:r>
      <w:r w:rsidR="004A4D8E" w:rsidRPr="00D03E3D">
        <w:rPr>
          <w:rFonts w:ascii="Times New Roman" w:hAnsi="Times New Roman" w:cs="Times New Roman"/>
        </w:rPr>
        <w:t>.</w:t>
      </w:r>
      <w:r w:rsidR="004A4D8E">
        <w:rPr>
          <w:rFonts w:ascii="Times New Roman" w:hAnsi="Times New Roman" w:cs="Times New Roman"/>
          <w:b/>
          <w:bCs/>
        </w:rPr>
        <w:t xml:space="preserve"> </w:t>
      </w:r>
    </w:p>
    <w:p w14:paraId="0B9E9401" w14:textId="614AC5FD" w:rsidR="00486DAC" w:rsidRPr="00840475" w:rsidRDefault="000F17CC">
      <w:pPr>
        <w:rPr>
          <w:rFonts w:ascii="Times New Roman" w:hAnsi="Times New Roman" w:cs="Times New Roman"/>
        </w:rPr>
      </w:pPr>
      <w:r w:rsidRPr="00840475">
        <w:rPr>
          <w:rFonts w:ascii="Times New Roman" w:hAnsi="Times New Roman" w:cs="Times New Roman"/>
        </w:rPr>
        <w:t xml:space="preserve">PDB ID 7Q4D is the cryo-EM structure reported </w:t>
      </w:r>
      <w:r w:rsidR="007944B0">
        <w:rPr>
          <w:rFonts w:ascii="Times New Roman" w:hAnsi="Times New Roman" w:cs="Times New Roman"/>
        </w:rPr>
        <w:t>in the present study</w:t>
      </w:r>
      <w:r w:rsidR="00783740">
        <w:rPr>
          <w:rFonts w:ascii="Times New Roman" w:hAnsi="Times New Roman" w:cs="Times New Roman"/>
        </w:rPr>
        <w:t>.</w:t>
      </w:r>
      <w:r w:rsidRPr="00840475">
        <w:rPr>
          <w:rFonts w:ascii="Times New Roman" w:hAnsi="Times New Roman" w:cs="Times New Roman"/>
        </w:rPr>
        <w:t xml:space="preserve"> </w:t>
      </w:r>
      <w:r w:rsidR="00783740">
        <w:rPr>
          <w:rFonts w:ascii="Times New Roman" w:hAnsi="Times New Roman" w:cs="Times New Roman"/>
        </w:rPr>
        <w:t>T</w:t>
      </w:r>
      <w:r w:rsidR="001814B0" w:rsidRPr="00840475">
        <w:rPr>
          <w:rFonts w:ascii="Times New Roman" w:hAnsi="Times New Roman" w:cs="Times New Roman"/>
        </w:rPr>
        <w:t>he first 23 crystal structures show</w:t>
      </w:r>
      <w:r w:rsidR="00DF6129">
        <w:rPr>
          <w:rFonts w:ascii="Times New Roman" w:hAnsi="Times New Roman" w:cs="Times New Roman"/>
        </w:rPr>
        <w:t>ed</w:t>
      </w:r>
      <w:r w:rsidR="001814B0" w:rsidRPr="00840475">
        <w:rPr>
          <w:rFonts w:ascii="Times New Roman" w:hAnsi="Times New Roman" w:cs="Times New Roman"/>
        </w:rPr>
        <w:t xml:space="preserve"> the same </w:t>
      </w:r>
      <w:r w:rsidR="00381998">
        <w:rPr>
          <w:rFonts w:ascii="Times New Roman" w:hAnsi="Times New Roman" w:cs="Times New Roman"/>
        </w:rPr>
        <w:t xml:space="preserve">dimerization </w:t>
      </w:r>
      <w:r w:rsidR="001814B0" w:rsidRPr="00840475">
        <w:rPr>
          <w:rFonts w:ascii="Times New Roman" w:hAnsi="Times New Roman" w:cs="Times New Roman"/>
        </w:rPr>
        <w:t>interface</w:t>
      </w:r>
      <w:r w:rsidR="00381998">
        <w:rPr>
          <w:rFonts w:ascii="Times New Roman" w:hAnsi="Times New Roman" w:cs="Times New Roman"/>
        </w:rPr>
        <w:t xml:space="preserve"> as the cryo-EM structure</w:t>
      </w:r>
      <w:r w:rsidR="00783740">
        <w:rPr>
          <w:rFonts w:ascii="Times New Roman" w:hAnsi="Times New Roman" w:cs="Times New Roman"/>
        </w:rPr>
        <w:t xml:space="preserve"> </w:t>
      </w:r>
      <w:r w:rsidR="00381998">
        <w:rPr>
          <w:rFonts w:ascii="Times New Roman" w:hAnsi="Times New Roman" w:cs="Times New Roman"/>
        </w:rPr>
        <w:t xml:space="preserve">between two molecules in the asymmetric unit </w:t>
      </w:r>
      <w:r w:rsidR="00840475" w:rsidRPr="00840475">
        <w:rPr>
          <w:rFonts w:ascii="Times New Roman" w:hAnsi="Times New Roman" w:cs="Times New Roman"/>
        </w:rPr>
        <w:t>while PDB ID 2C6F and 2C6N</w:t>
      </w:r>
      <w:r w:rsidR="00381998">
        <w:rPr>
          <w:rFonts w:ascii="Times New Roman" w:hAnsi="Times New Roman" w:cs="Times New Roman"/>
        </w:rPr>
        <w:t xml:space="preserve"> </w:t>
      </w:r>
      <w:r w:rsidR="00840475" w:rsidRPr="00840475">
        <w:rPr>
          <w:rFonts w:ascii="Times New Roman" w:hAnsi="Times New Roman" w:cs="Times New Roman"/>
        </w:rPr>
        <w:t>show</w:t>
      </w:r>
      <w:r w:rsidR="00DF6129">
        <w:rPr>
          <w:rFonts w:ascii="Times New Roman" w:hAnsi="Times New Roman" w:cs="Times New Roman"/>
        </w:rPr>
        <w:t>ed</w:t>
      </w:r>
      <w:r w:rsidR="00840475" w:rsidRPr="00840475">
        <w:rPr>
          <w:rFonts w:ascii="Times New Roman" w:hAnsi="Times New Roman" w:cs="Times New Roman"/>
        </w:rPr>
        <w:t xml:space="preserve"> a different dimer</w:t>
      </w:r>
      <w:r w:rsidR="00381998">
        <w:rPr>
          <w:rFonts w:ascii="Times New Roman" w:hAnsi="Times New Roman" w:cs="Times New Roman"/>
        </w:rPr>
        <w:t>ization</w:t>
      </w:r>
      <w:r w:rsidR="00840475" w:rsidRPr="00840475">
        <w:rPr>
          <w:rFonts w:ascii="Times New Roman" w:hAnsi="Times New Roman" w:cs="Times New Roman"/>
        </w:rPr>
        <w:t xml:space="preserve"> interface.</w:t>
      </w:r>
      <w:r w:rsidR="00B959B3" w:rsidRPr="0084047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6"/>
        <w:gridCol w:w="935"/>
        <w:gridCol w:w="1415"/>
        <w:gridCol w:w="1275"/>
        <w:gridCol w:w="1276"/>
        <w:gridCol w:w="709"/>
        <w:gridCol w:w="709"/>
        <w:gridCol w:w="567"/>
        <w:gridCol w:w="596"/>
        <w:gridCol w:w="935"/>
        <w:gridCol w:w="935"/>
        <w:gridCol w:w="936"/>
      </w:tblGrid>
      <w:tr w:rsidR="00051859" w:rsidRPr="007B4DC1" w14:paraId="2893DFB7" w14:textId="77777777" w:rsidTr="002214D6">
        <w:trPr>
          <w:trHeight w:val="368"/>
        </w:trPr>
        <w:tc>
          <w:tcPr>
            <w:tcW w:w="935" w:type="dxa"/>
            <w:vAlign w:val="center"/>
          </w:tcPr>
          <w:p w14:paraId="798F3645" w14:textId="64B7224B" w:rsidR="002446B3" w:rsidRPr="00F513FC" w:rsidRDefault="007B4DC1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3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B ID</w:t>
            </w:r>
          </w:p>
        </w:tc>
        <w:tc>
          <w:tcPr>
            <w:tcW w:w="935" w:type="dxa"/>
            <w:vAlign w:val="center"/>
          </w:tcPr>
          <w:p w14:paraId="0621EB62" w14:textId="29CC0927" w:rsidR="002446B3" w:rsidRPr="007B4DC1" w:rsidRDefault="007B4DC1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ins</w:t>
            </w:r>
          </w:p>
        </w:tc>
        <w:tc>
          <w:tcPr>
            <w:tcW w:w="935" w:type="dxa"/>
            <w:vAlign w:val="center"/>
          </w:tcPr>
          <w:p w14:paraId="5E4FBAE2" w14:textId="30F5D7DB" w:rsidR="002446B3" w:rsidRPr="007B4DC1" w:rsidRDefault="002446B3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r w:rsidR="00B036AF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936" w:type="dxa"/>
            <w:vAlign w:val="center"/>
          </w:tcPr>
          <w:p w14:paraId="33C1575B" w14:textId="52A334E8" w:rsidR="002446B3" w:rsidRPr="007B4DC1" w:rsidRDefault="00D258DD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5751CD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res</w:t>
            </w:r>
          </w:p>
        </w:tc>
        <w:tc>
          <w:tcPr>
            <w:tcW w:w="935" w:type="dxa"/>
            <w:vAlign w:val="center"/>
          </w:tcPr>
          <w:p w14:paraId="1B40FD13" w14:textId="5D47D102" w:rsidR="002446B3" w:rsidRPr="007B4DC1" w:rsidRDefault="007B4DC1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ar</w:t>
            </w:r>
          </w:p>
        </w:tc>
        <w:tc>
          <w:tcPr>
            <w:tcW w:w="1415" w:type="dxa"/>
            <w:vAlign w:val="center"/>
          </w:tcPr>
          <w:p w14:paraId="27399287" w14:textId="1545E774" w:rsidR="002446B3" w:rsidRPr="007B4DC1" w:rsidRDefault="007B4DC1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drophobic</w:t>
            </w:r>
          </w:p>
        </w:tc>
        <w:tc>
          <w:tcPr>
            <w:tcW w:w="1275" w:type="dxa"/>
            <w:vAlign w:val="center"/>
          </w:tcPr>
          <w:p w14:paraId="66B7099A" w14:textId="1538B817" w:rsidR="002446B3" w:rsidRPr="007B4DC1" w:rsidRDefault="007B4DC1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ged</w:t>
            </w:r>
          </w:p>
        </w:tc>
        <w:tc>
          <w:tcPr>
            <w:tcW w:w="1276" w:type="dxa"/>
            <w:vAlign w:val="center"/>
          </w:tcPr>
          <w:p w14:paraId="16F83A81" w14:textId="27FC99A3" w:rsidR="002446B3" w:rsidRPr="007B4DC1" w:rsidRDefault="007B4DC1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servation</w:t>
            </w:r>
          </w:p>
        </w:tc>
        <w:tc>
          <w:tcPr>
            <w:tcW w:w="709" w:type="dxa"/>
            <w:vAlign w:val="center"/>
          </w:tcPr>
          <w:p w14:paraId="4BE92D5F" w14:textId="6DB10F7D" w:rsidR="002446B3" w:rsidRPr="007B4DC1" w:rsidRDefault="00B036AF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  <w:r w:rsidR="00C91024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2446B3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airs</w:t>
            </w:r>
          </w:p>
        </w:tc>
        <w:tc>
          <w:tcPr>
            <w:tcW w:w="709" w:type="dxa"/>
            <w:vAlign w:val="center"/>
          </w:tcPr>
          <w:p w14:paraId="4B7E6C6E" w14:textId="4D82B85F" w:rsidR="002446B3" w:rsidRPr="007B4DC1" w:rsidRDefault="00C91024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</w:t>
            </w:r>
          </w:p>
        </w:tc>
        <w:tc>
          <w:tcPr>
            <w:tcW w:w="567" w:type="dxa"/>
            <w:vAlign w:val="center"/>
          </w:tcPr>
          <w:p w14:paraId="4C128669" w14:textId="338229A6" w:rsidR="002446B3" w:rsidRPr="007B4DC1" w:rsidRDefault="00E60B64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HB</w:t>
            </w:r>
          </w:p>
        </w:tc>
        <w:tc>
          <w:tcPr>
            <w:tcW w:w="596" w:type="dxa"/>
            <w:vAlign w:val="center"/>
          </w:tcPr>
          <w:p w14:paraId="7DBB4ACC" w14:textId="667A0C9B" w:rsidR="002446B3" w:rsidRPr="007B4DC1" w:rsidRDefault="00E60B64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SB</w:t>
            </w:r>
          </w:p>
        </w:tc>
        <w:tc>
          <w:tcPr>
            <w:tcW w:w="935" w:type="dxa"/>
            <w:vAlign w:val="center"/>
          </w:tcPr>
          <w:p w14:paraId="15318074" w14:textId="5FAF9FBF" w:rsidR="002446B3" w:rsidRPr="007B4DC1" w:rsidRDefault="00581780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5751CD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kcal/mol)</w:t>
            </w:r>
          </w:p>
        </w:tc>
        <w:tc>
          <w:tcPr>
            <w:tcW w:w="935" w:type="dxa"/>
            <w:vAlign w:val="center"/>
          </w:tcPr>
          <w:p w14:paraId="27199DDC" w14:textId="5A318617" w:rsidR="002446B3" w:rsidRPr="007B4DC1" w:rsidRDefault="005751CD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  <w:r w:rsidR="00D7385E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9763B6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</w:t>
            </w:r>
            <w:r w:rsidR="00D7385E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Å</w:t>
            </w:r>
            <w:r w:rsidR="00D7385E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="00D7385E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14:paraId="5C94199F" w14:textId="77777777" w:rsidR="00405A26" w:rsidRDefault="009763B6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 </w:t>
            </w:r>
          </w:p>
          <w:p w14:paraId="1CC9D1D9" w14:textId="597E47C4" w:rsidR="002446B3" w:rsidRPr="007B4DC1" w:rsidRDefault="002446B3" w:rsidP="000518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9763B6"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7B4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051859" w:rsidRPr="007B4DC1" w14:paraId="506AB047" w14:textId="2EE9F89E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65F2BB1F" w14:textId="2E90CE79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UFB</w:t>
            </w:r>
          </w:p>
        </w:tc>
        <w:tc>
          <w:tcPr>
            <w:tcW w:w="935" w:type="dxa"/>
            <w:noWrap/>
            <w:vAlign w:val="center"/>
            <w:hideMark/>
          </w:tcPr>
          <w:p w14:paraId="2C017ED0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_B</w:t>
            </w:r>
          </w:p>
        </w:tc>
        <w:tc>
          <w:tcPr>
            <w:tcW w:w="935" w:type="dxa"/>
            <w:vAlign w:val="center"/>
          </w:tcPr>
          <w:p w14:paraId="07627FD3" w14:textId="1549E83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6" w:type="dxa"/>
            <w:vAlign w:val="center"/>
          </w:tcPr>
          <w:p w14:paraId="60F39545" w14:textId="45FA3B2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7BB26A07" w14:textId="0A627A8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069A9950" w14:textId="4687F8F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73F854D2" w14:textId="388139A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18DAF66D" w14:textId="3DC7D6D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232C6A13" w14:textId="78CEEA9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79EE1066" w14:textId="02573CD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14:paraId="3CF80D6B" w14:textId="4BC0790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13279F29" w14:textId="31F0A1B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7211A0D6" w14:textId="39F807C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35" w:type="dxa"/>
            <w:vAlign w:val="center"/>
          </w:tcPr>
          <w:p w14:paraId="295433BF" w14:textId="41ED660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36" w:type="dxa"/>
            <w:vAlign w:val="center"/>
          </w:tcPr>
          <w:p w14:paraId="1E51DF8F" w14:textId="414FF11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051859" w:rsidRPr="007B4DC1" w14:paraId="27274336" w14:textId="3CBDB983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27F96EE8" w14:textId="35FDED3C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AMB</w:t>
            </w:r>
          </w:p>
        </w:tc>
        <w:tc>
          <w:tcPr>
            <w:tcW w:w="935" w:type="dxa"/>
            <w:noWrap/>
            <w:vAlign w:val="center"/>
            <w:hideMark/>
          </w:tcPr>
          <w:p w14:paraId="27208F54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071B12CE" w14:textId="5EFD391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36" w:type="dxa"/>
            <w:vAlign w:val="center"/>
          </w:tcPr>
          <w:p w14:paraId="5582B3F3" w14:textId="5C42292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123E578F" w14:textId="55B9587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7CB1BA19" w14:textId="53C3802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493D5747" w14:textId="399D98C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514A24EB" w14:textId="3191FA9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24773B51" w14:textId="67E3E6E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0D2B5424" w14:textId="149B0FA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7" w:type="dxa"/>
            <w:vAlign w:val="center"/>
          </w:tcPr>
          <w:p w14:paraId="5247A804" w14:textId="7DAE637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22059179" w14:textId="262AE21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4AAA97A3" w14:textId="53FEF5E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5" w:type="dxa"/>
            <w:vAlign w:val="center"/>
          </w:tcPr>
          <w:p w14:paraId="0D882966" w14:textId="19D2544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36" w:type="dxa"/>
            <w:vAlign w:val="center"/>
          </w:tcPr>
          <w:p w14:paraId="3BA8F816" w14:textId="025BB71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051859" w:rsidRPr="007B4DC1" w14:paraId="00AFDD65" w14:textId="2A78FFF6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284A4337" w14:textId="5D28C7F9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TT4</w:t>
            </w:r>
          </w:p>
        </w:tc>
        <w:tc>
          <w:tcPr>
            <w:tcW w:w="935" w:type="dxa"/>
            <w:noWrap/>
            <w:vAlign w:val="center"/>
            <w:hideMark/>
          </w:tcPr>
          <w:p w14:paraId="44014B3B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2519B4BA" w14:textId="48A0D2F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6" w:type="dxa"/>
            <w:vAlign w:val="center"/>
          </w:tcPr>
          <w:p w14:paraId="7F0043B9" w14:textId="0CE0A20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35" w:type="dxa"/>
            <w:vAlign w:val="center"/>
          </w:tcPr>
          <w:p w14:paraId="48331BB9" w14:textId="3D32717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415" w:type="dxa"/>
            <w:vAlign w:val="center"/>
          </w:tcPr>
          <w:p w14:paraId="6BBB6A70" w14:textId="4175833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275" w:type="dxa"/>
            <w:vAlign w:val="center"/>
          </w:tcPr>
          <w:p w14:paraId="0FEF298D" w14:textId="17D3288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76" w:type="dxa"/>
            <w:vAlign w:val="center"/>
          </w:tcPr>
          <w:p w14:paraId="6519B833" w14:textId="514F325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09" w:type="dxa"/>
            <w:vAlign w:val="center"/>
          </w:tcPr>
          <w:p w14:paraId="26BC5C4A" w14:textId="75347ED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232D3B9B" w14:textId="5DA7BAD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567" w:type="dxa"/>
            <w:vAlign w:val="center"/>
          </w:tcPr>
          <w:p w14:paraId="1954700B" w14:textId="0C9F98C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575B1B74" w14:textId="61B5BF3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vAlign w:val="center"/>
          </w:tcPr>
          <w:p w14:paraId="5D391997" w14:textId="2B363E6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5" w:type="dxa"/>
            <w:vAlign w:val="center"/>
          </w:tcPr>
          <w:p w14:paraId="729797A2" w14:textId="611D195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36" w:type="dxa"/>
            <w:vAlign w:val="center"/>
          </w:tcPr>
          <w:p w14:paraId="3CA123A1" w14:textId="21226DB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051859" w:rsidRPr="007B4DC1" w14:paraId="5FE6B57C" w14:textId="27282767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75CD1FB0" w14:textId="2C3F7F73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EN6</w:t>
            </w:r>
          </w:p>
        </w:tc>
        <w:tc>
          <w:tcPr>
            <w:tcW w:w="935" w:type="dxa"/>
            <w:noWrap/>
            <w:vAlign w:val="center"/>
            <w:hideMark/>
          </w:tcPr>
          <w:p w14:paraId="5945A563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22F33750" w14:textId="4E58962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36" w:type="dxa"/>
            <w:vAlign w:val="center"/>
          </w:tcPr>
          <w:p w14:paraId="4A7C52EA" w14:textId="33C404B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5" w:type="dxa"/>
            <w:vAlign w:val="center"/>
          </w:tcPr>
          <w:p w14:paraId="1E85B333" w14:textId="2D6468B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415" w:type="dxa"/>
            <w:vAlign w:val="center"/>
          </w:tcPr>
          <w:p w14:paraId="0A387D5A" w14:textId="741AAE9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1275" w:type="dxa"/>
            <w:vAlign w:val="center"/>
          </w:tcPr>
          <w:p w14:paraId="342DA6A9" w14:textId="51D861C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76" w:type="dxa"/>
            <w:vAlign w:val="center"/>
          </w:tcPr>
          <w:p w14:paraId="565F6760" w14:textId="06C810C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 w14:paraId="250DC0BE" w14:textId="7DE2EBE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1BA7FDF6" w14:textId="2FC935D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567" w:type="dxa"/>
            <w:vAlign w:val="center"/>
          </w:tcPr>
          <w:p w14:paraId="16C67E0B" w14:textId="1FDCF7C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57DE1DE6" w14:textId="7B1A509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5" w:type="dxa"/>
            <w:vAlign w:val="center"/>
          </w:tcPr>
          <w:p w14:paraId="7F2DD957" w14:textId="38A4873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35" w:type="dxa"/>
            <w:vAlign w:val="center"/>
          </w:tcPr>
          <w:p w14:paraId="1CF7E82D" w14:textId="1BCAE38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36" w:type="dxa"/>
            <w:vAlign w:val="center"/>
          </w:tcPr>
          <w:p w14:paraId="6D92CCB4" w14:textId="6CC2C04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051859" w:rsidRPr="007B4DC1" w14:paraId="235FC797" w14:textId="08CA5F48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30CD2CD1" w14:textId="4897C78F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EN5</w:t>
            </w:r>
          </w:p>
        </w:tc>
        <w:tc>
          <w:tcPr>
            <w:tcW w:w="935" w:type="dxa"/>
            <w:noWrap/>
            <w:vAlign w:val="center"/>
            <w:hideMark/>
          </w:tcPr>
          <w:p w14:paraId="4A3D0E70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6B37D72F" w14:textId="78133CF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36" w:type="dxa"/>
            <w:vAlign w:val="center"/>
          </w:tcPr>
          <w:p w14:paraId="56B60CD8" w14:textId="47FD36D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5" w:type="dxa"/>
            <w:vAlign w:val="center"/>
          </w:tcPr>
          <w:p w14:paraId="2117A372" w14:textId="470EC69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415" w:type="dxa"/>
            <w:vAlign w:val="center"/>
          </w:tcPr>
          <w:p w14:paraId="22E61240" w14:textId="34C3D28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1275" w:type="dxa"/>
            <w:vAlign w:val="center"/>
          </w:tcPr>
          <w:p w14:paraId="6F56DFD0" w14:textId="7CE36ED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76" w:type="dxa"/>
            <w:vAlign w:val="center"/>
          </w:tcPr>
          <w:p w14:paraId="72D52219" w14:textId="3231540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 w14:paraId="758A1CE1" w14:textId="6A22283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4E82D10F" w14:textId="5E9A98E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567" w:type="dxa"/>
            <w:vAlign w:val="center"/>
          </w:tcPr>
          <w:p w14:paraId="0B9B06E4" w14:textId="7D1C78E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55641585" w14:textId="4857F74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5" w:type="dxa"/>
            <w:vAlign w:val="center"/>
          </w:tcPr>
          <w:p w14:paraId="7B9A6E19" w14:textId="4F11C5B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35" w:type="dxa"/>
            <w:vAlign w:val="center"/>
          </w:tcPr>
          <w:p w14:paraId="6E7EACAA" w14:textId="2C113CE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6" w:type="dxa"/>
            <w:vAlign w:val="center"/>
          </w:tcPr>
          <w:p w14:paraId="0CB2F211" w14:textId="127DBE8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051859" w:rsidRPr="007B4DC1" w14:paraId="516546FE" w14:textId="44B31C7B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2C78AAB9" w14:textId="13C7AAF4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NXQ</w:t>
            </w:r>
          </w:p>
        </w:tc>
        <w:tc>
          <w:tcPr>
            <w:tcW w:w="935" w:type="dxa"/>
            <w:noWrap/>
            <w:vAlign w:val="center"/>
            <w:hideMark/>
          </w:tcPr>
          <w:p w14:paraId="2C3A3DE5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7995D534" w14:textId="12E7D06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6" w:type="dxa"/>
            <w:vAlign w:val="center"/>
          </w:tcPr>
          <w:p w14:paraId="265886E2" w14:textId="17CF827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5" w:type="dxa"/>
            <w:vAlign w:val="center"/>
          </w:tcPr>
          <w:p w14:paraId="2D3B4AAB" w14:textId="30B19EA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415" w:type="dxa"/>
            <w:vAlign w:val="center"/>
          </w:tcPr>
          <w:p w14:paraId="56AC4F4C" w14:textId="650A507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1275" w:type="dxa"/>
            <w:vAlign w:val="center"/>
          </w:tcPr>
          <w:p w14:paraId="2B6AF3E6" w14:textId="0AEF176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76" w:type="dxa"/>
            <w:vAlign w:val="center"/>
          </w:tcPr>
          <w:p w14:paraId="411B7780" w14:textId="50DD2A0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 w14:paraId="55C44523" w14:textId="2A7D91F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659D2F2C" w14:textId="350C5CB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567" w:type="dxa"/>
            <w:vAlign w:val="center"/>
          </w:tcPr>
          <w:p w14:paraId="5A27948F" w14:textId="364CB2E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6" w:type="dxa"/>
            <w:vAlign w:val="center"/>
          </w:tcPr>
          <w:p w14:paraId="3B7B092B" w14:textId="3778589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5" w:type="dxa"/>
            <w:vAlign w:val="center"/>
          </w:tcPr>
          <w:p w14:paraId="7A1B7A94" w14:textId="6572ACB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5" w:type="dxa"/>
            <w:vAlign w:val="center"/>
          </w:tcPr>
          <w:p w14:paraId="0B3A764E" w14:textId="4116B24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6" w:type="dxa"/>
            <w:vAlign w:val="center"/>
          </w:tcPr>
          <w:p w14:paraId="5CD94F99" w14:textId="3A074C7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051859" w:rsidRPr="007B4DC1" w14:paraId="7B879C79" w14:textId="7C24BE2F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35615F15" w14:textId="12331721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F9V</w:t>
            </w:r>
          </w:p>
        </w:tc>
        <w:tc>
          <w:tcPr>
            <w:tcW w:w="935" w:type="dxa"/>
            <w:noWrap/>
            <w:vAlign w:val="center"/>
            <w:hideMark/>
          </w:tcPr>
          <w:p w14:paraId="7389762D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4BA75D28" w14:textId="3DF11DC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vAlign w:val="center"/>
          </w:tcPr>
          <w:p w14:paraId="28A0FD1F" w14:textId="1809BE1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5" w:type="dxa"/>
            <w:vAlign w:val="center"/>
          </w:tcPr>
          <w:p w14:paraId="431B6567" w14:textId="24BF8AA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415" w:type="dxa"/>
            <w:vAlign w:val="center"/>
          </w:tcPr>
          <w:p w14:paraId="0D0E03C7" w14:textId="5AAB50B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1275" w:type="dxa"/>
            <w:vAlign w:val="center"/>
          </w:tcPr>
          <w:p w14:paraId="6DB39739" w14:textId="2FD2317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76" w:type="dxa"/>
            <w:vAlign w:val="center"/>
          </w:tcPr>
          <w:p w14:paraId="1DBD4CD0" w14:textId="509D5F9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 w14:paraId="023878A5" w14:textId="6631447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4B790471" w14:textId="0EC9843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</w:r>
          </w:p>
        </w:tc>
        <w:tc>
          <w:tcPr>
            <w:tcW w:w="567" w:type="dxa"/>
            <w:vAlign w:val="center"/>
          </w:tcPr>
          <w:p w14:paraId="7CAC4D39" w14:textId="336BA3D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791B834F" w14:textId="437A141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5" w:type="dxa"/>
            <w:vAlign w:val="center"/>
          </w:tcPr>
          <w:p w14:paraId="2F89546D" w14:textId="501A4E7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35" w:type="dxa"/>
            <w:vAlign w:val="center"/>
          </w:tcPr>
          <w:p w14:paraId="4278B4A3" w14:textId="2B09E3F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vAlign w:val="center"/>
          </w:tcPr>
          <w:p w14:paraId="2BB69F4B" w14:textId="5DDFEC3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051859" w:rsidRPr="007B4DC1" w14:paraId="2F9BD5CE" w14:textId="7B3AF39D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1C8ABF2D" w14:textId="3A5CE40F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AMC</w:t>
            </w:r>
          </w:p>
        </w:tc>
        <w:tc>
          <w:tcPr>
            <w:tcW w:w="935" w:type="dxa"/>
            <w:noWrap/>
            <w:vAlign w:val="center"/>
            <w:hideMark/>
          </w:tcPr>
          <w:p w14:paraId="11D4E682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781EBE3D" w14:textId="33B2673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36" w:type="dxa"/>
            <w:vAlign w:val="center"/>
          </w:tcPr>
          <w:p w14:paraId="1FA0BC68" w14:textId="78216A6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5" w:type="dxa"/>
            <w:vAlign w:val="center"/>
          </w:tcPr>
          <w:p w14:paraId="7468AAAF" w14:textId="65F7024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vAlign w:val="center"/>
          </w:tcPr>
          <w:p w14:paraId="6E68F1A9" w14:textId="5A6C3F1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275" w:type="dxa"/>
            <w:vAlign w:val="center"/>
          </w:tcPr>
          <w:p w14:paraId="4B0BC46C" w14:textId="45DF61C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76" w:type="dxa"/>
            <w:vAlign w:val="center"/>
          </w:tcPr>
          <w:p w14:paraId="1D7B4FF5" w14:textId="1856B93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vAlign w:val="center"/>
          </w:tcPr>
          <w:p w14:paraId="1EB732FD" w14:textId="513996B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752BC43C" w14:textId="2557758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567" w:type="dxa"/>
            <w:vAlign w:val="center"/>
          </w:tcPr>
          <w:p w14:paraId="2B143812" w14:textId="4B692CF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41B7D132" w14:textId="1CEEC17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43E15005" w14:textId="2782E1E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35C79606" w14:textId="7D0873E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36" w:type="dxa"/>
            <w:vAlign w:val="center"/>
          </w:tcPr>
          <w:p w14:paraId="44D34596" w14:textId="2F10C63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051859" w:rsidRPr="007B4DC1" w14:paraId="38DD7F0B" w14:textId="2DCEC814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08660BBE" w14:textId="2E651A63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QS1</w:t>
            </w:r>
          </w:p>
        </w:tc>
        <w:tc>
          <w:tcPr>
            <w:tcW w:w="935" w:type="dxa"/>
            <w:noWrap/>
            <w:vAlign w:val="center"/>
            <w:hideMark/>
          </w:tcPr>
          <w:p w14:paraId="4DDD2B93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1B6FA980" w14:textId="7F7F9AB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vAlign w:val="center"/>
          </w:tcPr>
          <w:p w14:paraId="70DE714B" w14:textId="5EAE9C6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20AD35C5" w14:textId="53412CF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2FF49338" w14:textId="27EB23F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54C09E37" w14:textId="1A06789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7C8279C5" w14:textId="7DB5871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348679F2" w14:textId="31D9E7D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26010AAA" w14:textId="411CEDC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567" w:type="dxa"/>
            <w:vAlign w:val="center"/>
          </w:tcPr>
          <w:p w14:paraId="1102D5C1" w14:textId="3567F35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34CF1738" w14:textId="6FEFE5F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5" w:type="dxa"/>
            <w:vAlign w:val="center"/>
          </w:tcPr>
          <w:p w14:paraId="07BA8B7A" w14:textId="2D595C4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5" w:type="dxa"/>
            <w:vAlign w:val="center"/>
          </w:tcPr>
          <w:p w14:paraId="1A85696A" w14:textId="192DC05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vAlign w:val="center"/>
          </w:tcPr>
          <w:p w14:paraId="0B29D3CA" w14:textId="1DF8EC7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051859" w:rsidRPr="007B4DC1" w14:paraId="65062991" w14:textId="30C9FA42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245F9E44" w14:textId="058E871E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AM8</w:t>
            </w:r>
          </w:p>
        </w:tc>
        <w:tc>
          <w:tcPr>
            <w:tcW w:w="935" w:type="dxa"/>
            <w:noWrap/>
            <w:vAlign w:val="center"/>
            <w:hideMark/>
          </w:tcPr>
          <w:p w14:paraId="0347654F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_B</w:t>
            </w:r>
          </w:p>
        </w:tc>
        <w:tc>
          <w:tcPr>
            <w:tcW w:w="935" w:type="dxa"/>
            <w:vAlign w:val="center"/>
          </w:tcPr>
          <w:p w14:paraId="4CE7AC97" w14:textId="7E092CC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36" w:type="dxa"/>
            <w:vAlign w:val="center"/>
          </w:tcPr>
          <w:p w14:paraId="4F9273A4" w14:textId="26BE50B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406B4739" w14:textId="5660C77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6E983E14" w14:textId="303BB85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61928671" w14:textId="7903ED9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4D3C7C95" w14:textId="0621450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248450AC" w14:textId="7633A59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0317A995" w14:textId="76EA136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567" w:type="dxa"/>
            <w:vAlign w:val="center"/>
          </w:tcPr>
          <w:p w14:paraId="3DD17D77" w14:textId="4F99A94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28C70AE3" w14:textId="54FFD75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vAlign w:val="center"/>
          </w:tcPr>
          <w:p w14:paraId="76F969F9" w14:textId="7B32542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35" w:type="dxa"/>
            <w:vAlign w:val="center"/>
          </w:tcPr>
          <w:p w14:paraId="5963688C" w14:textId="412891F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6" w:type="dxa"/>
            <w:vAlign w:val="center"/>
          </w:tcPr>
          <w:p w14:paraId="55AE9CB3" w14:textId="269449A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051859" w:rsidRPr="007B4DC1" w14:paraId="0C036421" w14:textId="65D239FA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38757D6A" w14:textId="4ED4CC7A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F9R</w:t>
            </w:r>
          </w:p>
        </w:tc>
        <w:tc>
          <w:tcPr>
            <w:tcW w:w="935" w:type="dxa"/>
            <w:noWrap/>
            <w:vAlign w:val="center"/>
            <w:hideMark/>
          </w:tcPr>
          <w:p w14:paraId="0E591EE8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5E8FC36B" w14:textId="78322B3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36" w:type="dxa"/>
            <w:vAlign w:val="center"/>
          </w:tcPr>
          <w:p w14:paraId="4D0719E4" w14:textId="528ED44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5" w:type="dxa"/>
            <w:vAlign w:val="center"/>
          </w:tcPr>
          <w:p w14:paraId="24791327" w14:textId="2DCDC0C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vAlign w:val="center"/>
          </w:tcPr>
          <w:p w14:paraId="53E0720B" w14:textId="7A94A2A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275" w:type="dxa"/>
            <w:vAlign w:val="center"/>
          </w:tcPr>
          <w:p w14:paraId="6483F6A5" w14:textId="1F3C985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76" w:type="dxa"/>
            <w:vAlign w:val="center"/>
          </w:tcPr>
          <w:p w14:paraId="359A124D" w14:textId="10FE1F5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vAlign w:val="center"/>
          </w:tcPr>
          <w:p w14:paraId="72BCDF33" w14:textId="6C5F34E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52CB8F74" w14:textId="3D4D8BF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567" w:type="dxa"/>
            <w:vAlign w:val="center"/>
          </w:tcPr>
          <w:p w14:paraId="664B2C94" w14:textId="1443D7A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6CFA28FE" w14:textId="09B4B76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5" w:type="dxa"/>
            <w:vAlign w:val="center"/>
          </w:tcPr>
          <w:p w14:paraId="54038272" w14:textId="5C747BC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35" w:type="dxa"/>
            <w:vAlign w:val="center"/>
          </w:tcPr>
          <w:p w14:paraId="25B03817" w14:textId="360892A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36" w:type="dxa"/>
            <w:vAlign w:val="center"/>
          </w:tcPr>
          <w:p w14:paraId="74649AAD" w14:textId="47D4F5C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051859" w:rsidRPr="007B4DC1" w14:paraId="2ABA41C7" w14:textId="366A376A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79250227" w14:textId="4704C93D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AMA</w:t>
            </w:r>
          </w:p>
        </w:tc>
        <w:tc>
          <w:tcPr>
            <w:tcW w:w="935" w:type="dxa"/>
            <w:noWrap/>
            <w:vAlign w:val="center"/>
            <w:hideMark/>
          </w:tcPr>
          <w:p w14:paraId="1BD08CE7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_B</w:t>
            </w:r>
          </w:p>
        </w:tc>
        <w:tc>
          <w:tcPr>
            <w:tcW w:w="935" w:type="dxa"/>
            <w:vAlign w:val="center"/>
          </w:tcPr>
          <w:p w14:paraId="6B5374F5" w14:textId="68083E7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36" w:type="dxa"/>
            <w:vAlign w:val="center"/>
          </w:tcPr>
          <w:p w14:paraId="23DCB267" w14:textId="3E0EB30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5" w:type="dxa"/>
            <w:vAlign w:val="center"/>
          </w:tcPr>
          <w:p w14:paraId="64B4EB8A" w14:textId="1E0E37A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vAlign w:val="center"/>
          </w:tcPr>
          <w:p w14:paraId="0BBCE9F9" w14:textId="24AAD97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275" w:type="dxa"/>
            <w:vAlign w:val="center"/>
          </w:tcPr>
          <w:p w14:paraId="6968AAF4" w14:textId="288D69C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76" w:type="dxa"/>
            <w:vAlign w:val="center"/>
          </w:tcPr>
          <w:p w14:paraId="6F734700" w14:textId="0575F1A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vAlign w:val="center"/>
          </w:tcPr>
          <w:p w14:paraId="3477CE93" w14:textId="6457DAA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733CB5BD" w14:textId="17C833C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567" w:type="dxa"/>
            <w:vAlign w:val="center"/>
          </w:tcPr>
          <w:p w14:paraId="7B1519C7" w14:textId="4CF2CA0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738AECE3" w14:textId="193D6C8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5" w:type="dxa"/>
            <w:vAlign w:val="center"/>
          </w:tcPr>
          <w:p w14:paraId="33AEBB93" w14:textId="6E4678C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5" w:type="dxa"/>
            <w:vAlign w:val="center"/>
          </w:tcPr>
          <w:p w14:paraId="515EBAA9" w14:textId="6E77929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6" w:type="dxa"/>
            <w:vAlign w:val="center"/>
          </w:tcPr>
          <w:p w14:paraId="3A2BD171" w14:textId="419257D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51859" w:rsidRPr="007B4DC1" w14:paraId="469B3DBA" w14:textId="4B9154B6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467A2A30" w14:textId="7ADBC687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CA6</w:t>
            </w:r>
          </w:p>
        </w:tc>
        <w:tc>
          <w:tcPr>
            <w:tcW w:w="935" w:type="dxa"/>
            <w:noWrap/>
            <w:vAlign w:val="center"/>
            <w:hideMark/>
          </w:tcPr>
          <w:p w14:paraId="57B1446F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2CC85072" w14:textId="0E399BB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6" w:type="dxa"/>
            <w:vAlign w:val="center"/>
          </w:tcPr>
          <w:p w14:paraId="216BA861" w14:textId="3B9FB48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3A27580C" w14:textId="3DA513C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126990CA" w14:textId="3A1AA8F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76E45358" w14:textId="0837ACD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305E5F7D" w14:textId="1764B46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2F821674" w14:textId="4560A77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2CA42407" w14:textId="7EE520F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567" w:type="dxa"/>
            <w:vAlign w:val="center"/>
          </w:tcPr>
          <w:p w14:paraId="3006E9C0" w14:textId="5A1916A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14422FFD" w14:textId="0F8751D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vAlign w:val="center"/>
          </w:tcPr>
          <w:p w14:paraId="4A37AA17" w14:textId="6A6C10A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5" w:type="dxa"/>
            <w:vAlign w:val="center"/>
          </w:tcPr>
          <w:p w14:paraId="54852280" w14:textId="3D2CD49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36" w:type="dxa"/>
            <w:vAlign w:val="center"/>
          </w:tcPr>
          <w:p w14:paraId="128962CB" w14:textId="0825211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051859" w:rsidRPr="007B4DC1" w14:paraId="7468B11E" w14:textId="2B2501B7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4C9BD585" w14:textId="54850034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ZPT</w:t>
            </w:r>
          </w:p>
        </w:tc>
        <w:tc>
          <w:tcPr>
            <w:tcW w:w="935" w:type="dxa"/>
            <w:noWrap/>
            <w:vAlign w:val="center"/>
            <w:hideMark/>
          </w:tcPr>
          <w:p w14:paraId="115B3E10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_C</w:t>
            </w:r>
          </w:p>
        </w:tc>
        <w:tc>
          <w:tcPr>
            <w:tcW w:w="935" w:type="dxa"/>
            <w:vAlign w:val="center"/>
          </w:tcPr>
          <w:p w14:paraId="7AC97C21" w14:textId="5BCB7A0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36" w:type="dxa"/>
            <w:vAlign w:val="center"/>
          </w:tcPr>
          <w:p w14:paraId="45BFA45E" w14:textId="55240F7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5" w:type="dxa"/>
            <w:vAlign w:val="center"/>
          </w:tcPr>
          <w:p w14:paraId="641190A6" w14:textId="4134D0A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415" w:type="dxa"/>
            <w:vAlign w:val="center"/>
          </w:tcPr>
          <w:p w14:paraId="10E71CBB" w14:textId="7EB5A5F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1275" w:type="dxa"/>
            <w:vAlign w:val="center"/>
          </w:tcPr>
          <w:p w14:paraId="0D45DF0B" w14:textId="3C96867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276" w:type="dxa"/>
            <w:vAlign w:val="center"/>
          </w:tcPr>
          <w:p w14:paraId="4C8A69CF" w14:textId="3C86A06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750A089B" w14:textId="485318B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1CF91D6B" w14:textId="48D429A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567" w:type="dxa"/>
            <w:vAlign w:val="center"/>
          </w:tcPr>
          <w:p w14:paraId="1BEA5622" w14:textId="7F05AB1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6" w:type="dxa"/>
            <w:vAlign w:val="center"/>
          </w:tcPr>
          <w:p w14:paraId="07F71C0A" w14:textId="1781545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5" w:type="dxa"/>
            <w:vAlign w:val="center"/>
          </w:tcPr>
          <w:p w14:paraId="2DFB5C43" w14:textId="657343F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35" w:type="dxa"/>
            <w:vAlign w:val="center"/>
          </w:tcPr>
          <w:p w14:paraId="1F0F4BC3" w14:textId="3E4A3A0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1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36" w:type="dxa"/>
            <w:vAlign w:val="center"/>
          </w:tcPr>
          <w:p w14:paraId="28DA2E04" w14:textId="1951F51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051859" w:rsidRPr="007B4DC1" w14:paraId="2B9AB861" w14:textId="3355F962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6F5FCCC6" w14:textId="12C32533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H5X</w:t>
            </w:r>
          </w:p>
        </w:tc>
        <w:tc>
          <w:tcPr>
            <w:tcW w:w="935" w:type="dxa"/>
            <w:noWrap/>
            <w:vAlign w:val="center"/>
            <w:hideMark/>
          </w:tcPr>
          <w:p w14:paraId="493FB1F4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3E7F1256" w14:textId="271B73E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36" w:type="dxa"/>
            <w:vAlign w:val="center"/>
          </w:tcPr>
          <w:p w14:paraId="044CE292" w14:textId="04059AA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5" w:type="dxa"/>
            <w:vAlign w:val="center"/>
          </w:tcPr>
          <w:p w14:paraId="149CB6D6" w14:textId="798763C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vAlign w:val="center"/>
          </w:tcPr>
          <w:p w14:paraId="5B1EE145" w14:textId="3C05B22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275" w:type="dxa"/>
            <w:vAlign w:val="center"/>
          </w:tcPr>
          <w:p w14:paraId="4AB4F061" w14:textId="5988718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76" w:type="dxa"/>
            <w:vAlign w:val="center"/>
          </w:tcPr>
          <w:p w14:paraId="1A768AB0" w14:textId="1E215C7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vAlign w:val="center"/>
          </w:tcPr>
          <w:p w14:paraId="50B3466C" w14:textId="2113EF4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08A177D4" w14:textId="10F63B0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567" w:type="dxa"/>
            <w:vAlign w:val="center"/>
          </w:tcPr>
          <w:p w14:paraId="357EA448" w14:textId="64BEADF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567134B3" w14:textId="022596E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5" w:type="dxa"/>
            <w:vAlign w:val="center"/>
          </w:tcPr>
          <w:p w14:paraId="4FFF8900" w14:textId="79CE3C4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35" w:type="dxa"/>
            <w:vAlign w:val="center"/>
          </w:tcPr>
          <w:p w14:paraId="193793E7" w14:textId="3AD371A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36" w:type="dxa"/>
            <w:vAlign w:val="center"/>
          </w:tcPr>
          <w:p w14:paraId="0431C2AA" w14:textId="3750184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051859" w:rsidRPr="007B4DC1" w14:paraId="357FAB70" w14:textId="798B60F6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69A039CD" w14:textId="5F859779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ZPQ</w:t>
            </w:r>
          </w:p>
        </w:tc>
        <w:tc>
          <w:tcPr>
            <w:tcW w:w="935" w:type="dxa"/>
            <w:noWrap/>
            <w:vAlign w:val="center"/>
            <w:hideMark/>
          </w:tcPr>
          <w:p w14:paraId="42D66223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_B</w:t>
            </w:r>
          </w:p>
        </w:tc>
        <w:tc>
          <w:tcPr>
            <w:tcW w:w="935" w:type="dxa"/>
            <w:vAlign w:val="center"/>
          </w:tcPr>
          <w:p w14:paraId="44B104F4" w14:textId="0C6868C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vAlign w:val="center"/>
          </w:tcPr>
          <w:p w14:paraId="7313AC7C" w14:textId="499DC40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5" w:type="dxa"/>
            <w:vAlign w:val="center"/>
          </w:tcPr>
          <w:p w14:paraId="54CCF945" w14:textId="59CB1E3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415" w:type="dxa"/>
            <w:vAlign w:val="center"/>
          </w:tcPr>
          <w:p w14:paraId="5683BF61" w14:textId="736310E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1275" w:type="dxa"/>
            <w:vAlign w:val="center"/>
          </w:tcPr>
          <w:p w14:paraId="1751DAFC" w14:textId="5E23BA7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center"/>
          </w:tcPr>
          <w:p w14:paraId="3A4ABADB" w14:textId="2063AD6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9" w:type="dxa"/>
            <w:vAlign w:val="center"/>
          </w:tcPr>
          <w:p w14:paraId="5FEF3E12" w14:textId="0DB1998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782D228F" w14:textId="2F1DA8B7" w:rsidR="00FA3562" w:rsidRPr="00CE793F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567" w:type="dxa"/>
            <w:vAlign w:val="center"/>
          </w:tcPr>
          <w:p w14:paraId="7693C8F9" w14:textId="590619B8" w:rsidR="00FA3562" w:rsidRPr="00CE793F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1E91F092" w14:textId="5A1591DE" w:rsidR="00FA3562" w:rsidRPr="00CE793F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5" w:type="dxa"/>
            <w:vAlign w:val="center"/>
          </w:tcPr>
          <w:p w14:paraId="5FC6CB1B" w14:textId="2CC324BB" w:rsidR="00FA3562" w:rsidRPr="00CE793F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5" w:type="dxa"/>
            <w:vAlign w:val="center"/>
          </w:tcPr>
          <w:p w14:paraId="686AC23E" w14:textId="1CE024FE" w:rsidR="00FA3562" w:rsidRPr="00CE793F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5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6" w:type="dxa"/>
            <w:vAlign w:val="center"/>
          </w:tcPr>
          <w:p w14:paraId="62AAB2E4" w14:textId="09E5BDDD" w:rsidR="00FA3562" w:rsidRPr="00CE793F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E79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051859" w:rsidRPr="007B4DC1" w14:paraId="3EE2E543" w14:textId="60264F45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7DE0AF8A" w14:textId="5A2C6956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XYD</w:t>
            </w:r>
          </w:p>
        </w:tc>
        <w:tc>
          <w:tcPr>
            <w:tcW w:w="935" w:type="dxa"/>
            <w:noWrap/>
            <w:vAlign w:val="center"/>
            <w:hideMark/>
          </w:tcPr>
          <w:p w14:paraId="2FBB48C1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6D027B5C" w14:textId="2C38429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6" w:type="dxa"/>
            <w:vAlign w:val="center"/>
          </w:tcPr>
          <w:p w14:paraId="38BBFBCF" w14:textId="42D7632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5" w:type="dxa"/>
            <w:vAlign w:val="center"/>
          </w:tcPr>
          <w:p w14:paraId="1EB803B3" w14:textId="3A433FE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vAlign w:val="center"/>
          </w:tcPr>
          <w:p w14:paraId="1472B928" w14:textId="499586E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275" w:type="dxa"/>
            <w:vAlign w:val="center"/>
          </w:tcPr>
          <w:p w14:paraId="1035DFD1" w14:textId="5300AD0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76" w:type="dxa"/>
            <w:vAlign w:val="center"/>
          </w:tcPr>
          <w:p w14:paraId="7DD815CF" w14:textId="2CF1838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vAlign w:val="center"/>
          </w:tcPr>
          <w:p w14:paraId="65C9B1F0" w14:textId="2C6EA11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05BC3B41" w14:textId="4F7A2C9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567" w:type="dxa"/>
            <w:vAlign w:val="center"/>
          </w:tcPr>
          <w:p w14:paraId="2139D1C8" w14:textId="14A09A7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42319CBB" w14:textId="7053BBB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vAlign w:val="center"/>
          </w:tcPr>
          <w:p w14:paraId="045678D2" w14:textId="58DA901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35" w:type="dxa"/>
            <w:vAlign w:val="center"/>
          </w:tcPr>
          <w:p w14:paraId="0465BD53" w14:textId="0201152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36" w:type="dxa"/>
            <w:vAlign w:val="center"/>
          </w:tcPr>
          <w:p w14:paraId="4E1CD2FF" w14:textId="630BA46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051859" w:rsidRPr="007B4DC1" w14:paraId="6C0A29D8" w14:textId="744A3406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21820A51" w14:textId="36CC03E9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AM9</w:t>
            </w:r>
          </w:p>
        </w:tc>
        <w:tc>
          <w:tcPr>
            <w:tcW w:w="935" w:type="dxa"/>
            <w:noWrap/>
            <w:vAlign w:val="center"/>
            <w:hideMark/>
          </w:tcPr>
          <w:p w14:paraId="14D28A23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_B</w:t>
            </w:r>
          </w:p>
        </w:tc>
        <w:tc>
          <w:tcPr>
            <w:tcW w:w="935" w:type="dxa"/>
            <w:vAlign w:val="center"/>
          </w:tcPr>
          <w:p w14:paraId="1E58E9EF" w14:textId="587A8E9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6" w:type="dxa"/>
            <w:vAlign w:val="center"/>
          </w:tcPr>
          <w:p w14:paraId="5DBABE2B" w14:textId="4D1E0BF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601E585A" w14:textId="059F809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073061A5" w14:textId="57BF7EA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661EAE76" w14:textId="7450DFB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4217D58F" w14:textId="0C6675F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2768AFFC" w14:textId="68AE6C4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763412A3" w14:textId="2EC1898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567" w:type="dxa"/>
            <w:vAlign w:val="center"/>
          </w:tcPr>
          <w:p w14:paraId="46BBEAFB" w14:textId="57A8381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32326B16" w14:textId="6B7CE6A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vAlign w:val="center"/>
          </w:tcPr>
          <w:p w14:paraId="534304E8" w14:textId="569C941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35" w:type="dxa"/>
            <w:vAlign w:val="center"/>
          </w:tcPr>
          <w:p w14:paraId="4D2010EC" w14:textId="789AB58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36" w:type="dxa"/>
            <w:vAlign w:val="center"/>
          </w:tcPr>
          <w:p w14:paraId="62360300" w14:textId="7A65AE1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51859" w:rsidRPr="007B4DC1" w14:paraId="7BB25306" w14:textId="3BF71BB5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5CF42819" w14:textId="6FDAE50D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BXK</w:t>
            </w:r>
          </w:p>
        </w:tc>
        <w:tc>
          <w:tcPr>
            <w:tcW w:w="935" w:type="dxa"/>
            <w:noWrap/>
            <w:vAlign w:val="center"/>
            <w:hideMark/>
          </w:tcPr>
          <w:p w14:paraId="1DB31ED3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04620421" w14:textId="3F69CBC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vAlign w:val="center"/>
          </w:tcPr>
          <w:p w14:paraId="11EED183" w14:textId="4590598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11E85181" w14:textId="51C393F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188B7D36" w14:textId="1CC332B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3A4F2EB3" w14:textId="597D092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0ABF57B5" w14:textId="71766D4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69946396" w14:textId="4638709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7CBD7177" w14:textId="5A4DD4B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567" w:type="dxa"/>
            <w:vAlign w:val="center"/>
          </w:tcPr>
          <w:p w14:paraId="0AB6EBBA" w14:textId="2857C5D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267DFE09" w14:textId="4A4DF2F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5" w:type="dxa"/>
            <w:vAlign w:val="center"/>
          </w:tcPr>
          <w:p w14:paraId="4A877357" w14:textId="222D62C8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35" w:type="dxa"/>
            <w:vAlign w:val="center"/>
          </w:tcPr>
          <w:p w14:paraId="4960A2CD" w14:textId="45BA052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36" w:type="dxa"/>
            <w:vAlign w:val="center"/>
          </w:tcPr>
          <w:p w14:paraId="1B527648" w14:textId="7783E7D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51859" w:rsidRPr="007B4DC1" w14:paraId="6BBC74E9" w14:textId="3488325B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03280D3C" w14:textId="6C79BAE2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UFA</w:t>
            </w:r>
          </w:p>
        </w:tc>
        <w:tc>
          <w:tcPr>
            <w:tcW w:w="935" w:type="dxa"/>
            <w:noWrap/>
            <w:vAlign w:val="center"/>
            <w:hideMark/>
          </w:tcPr>
          <w:p w14:paraId="32907A9C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78D60172" w14:textId="65C302E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6" w:type="dxa"/>
            <w:vAlign w:val="center"/>
          </w:tcPr>
          <w:p w14:paraId="6800A71F" w14:textId="04ADB70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5" w:type="dxa"/>
            <w:vAlign w:val="center"/>
          </w:tcPr>
          <w:p w14:paraId="7C1836D6" w14:textId="5B0074D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5" w:type="dxa"/>
            <w:vAlign w:val="center"/>
          </w:tcPr>
          <w:p w14:paraId="47FCA322" w14:textId="1BBD380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275" w:type="dxa"/>
            <w:vAlign w:val="center"/>
          </w:tcPr>
          <w:p w14:paraId="420B1EB3" w14:textId="6BCBFCB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76" w:type="dxa"/>
            <w:vAlign w:val="center"/>
          </w:tcPr>
          <w:p w14:paraId="3FA5A094" w14:textId="58E854C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vAlign w:val="center"/>
          </w:tcPr>
          <w:p w14:paraId="500E28A7" w14:textId="2DCE62C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4A3A752B" w14:textId="31B2D1A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67" w:type="dxa"/>
            <w:vAlign w:val="center"/>
          </w:tcPr>
          <w:p w14:paraId="3FADDF0B" w14:textId="262AFE5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0C527C78" w14:textId="5A6B1D6D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5" w:type="dxa"/>
            <w:vAlign w:val="center"/>
          </w:tcPr>
          <w:p w14:paraId="537DC868" w14:textId="00EF518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5" w:type="dxa"/>
            <w:vAlign w:val="center"/>
          </w:tcPr>
          <w:p w14:paraId="1B7E1C32" w14:textId="24F6121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36" w:type="dxa"/>
            <w:vAlign w:val="center"/>
          </w:tcPr>
          <w:p w14:paraId="500C588B" w14:textId="5B97697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051859" w:rsidRPr="007B4DC1" w14:paraId="622B5E76" w14:textId="712DBBF1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37DDEF01" w14:textId="3C96F916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TT1</w:t>
            </w:r>
          </w:p>
        </w:tc>
        <w:tc>
          <w:tcPr>
            <w:tcW w:w="935" w:type="dxa"/>
            <w:noWrap/>
            <w:vAlign w:val="center"/>
            <w:hideMark/>
          </w:tcPr>
          <w:p w14:paraId="5826C39E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6D660DC6" w14:textId="0B14598B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36" w:type="dxa"/>
            <w:vAlign w:val="center"/>
          </w:tcPr>
          <w:p w14:paraId="02900F14" w14:textId="5C6D20C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5" w:type="dxa"/>
            <w:vAlign w:val="center"/>
          </w:tcPr>
          <w:p w14:paraId="6B9F35EC" w14:textId="124C74C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vAlign w:val="center"/>
          </w:tcPr>
          <w:p w14:paraId="55E49FC3" w14:textId="30237C35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275" w:type="dxa"/>
            <w:vAlign w:val="center"/>
          </w:tcPr>
          <w:p w14:paraId="3ED1E484" w14:textId="08179D3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76" w:type="dxa"/>
            <w:vAlign w:val="center"/>
          </w:tcPr>
          <w:p w14:paraId="15386C47" w14:textId="560A89C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vAlign w:val="center"/>
          </w:tcPr>
          <w:p w14:paraId="309EAED8" w14:textId="022D68C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52A66025" w14:textId="41C89F7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567" w:type="dxa"/>
            <w:vAlign w:val="center"/>
          </w:tcPr>
          <w:p w14:paraId="53C356D0" w14:textId="4B205A83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07E64E92" w14:textId="333D375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2960E4D2" w14:textId="4103B04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35" w:type="dxa"/>
            <w:vAlign w:val="center"/>
          </w:tcPr>
          <w:p w14:paraId="05372575" w14:textId="71C3445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36" w:type="dxa"/>
            <w:vAlign w:val="center"/>
          </w:tcPr>
          <w:p w14:paraId="2FA4B2D3" w14:textId="6C3B455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051859" w:rsidRPr="007B4DC1" w14:paraId="34D1AB67" w14:textId="323CB436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34D3BB72" w14:textId="2317E3E0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TT3</w:t>
            </w:r>
          </w:p>
        </w:tc>
        <w:tc>
          <w:tcPr>
            <w:tcW w:w="935" w:type="dxa"/>
            <w:noWrap/>
            <w:vAlign w:val="center"/>
            <w:hideMark/>
          </w:tcPr>
          <w:p w14:paraId="39CAD171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3D7DAB0B" w14:textId="7401B45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6" w:type="dxa"/>
            <w:vAlign w:val="center"/>
          </w:tcPr>
          <w:p w14:paraId="5DDA4B90" w14:textId="52A73AA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5" w:type="dxa"/>
            <w:vAlign w:val="center"/>
          </w:tcPr>
          <w:p w14:paraId="1A91CC40" w14:textId="4FD8B2A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5" w:type="dxa"/>
            <w:vAlign w:val="center"/>
          </w:tcPr>
          <w:p w14:paraId="66556D2B" w14:textId="0C60D78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75" w:type="dxa"/>
            <w:vAlign w:val="center"/>
          </w:tcPr>
          <w:p w14:paraId="7649F41E" w14:textId="0812998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14:paraId="0E271983" w14:textId="72A0C01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0D0A7EC0" w14:textId="1B95F6AA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66AD3C27" w14:textId="263BFF2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567" w:type="dxa"/>
            <w:vAlign w:val="center"/>
          </w:tcPr>
          <w:p w14:paraId="1EE98B0C" w14:textId="0E5153B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00880DE6" w14:textId="6104CA5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5" w:type="dxa"/>
            <w:vAlign w:val="center"/>
          </w:tcPr>
          <w:p w14:paraId="7E89EF6B" w14:textId="43861A3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5" w:type="dxa"/>
            <w:vAlign w:val="center"/>
          </w:tcPr>
          <w:p w14:paraId="0CB2C4ED" w14:textId="2633E862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vAlign w:val="center"/>
          </w:tcPr>
          <w:p w14:paraId="41396A13" w14:textId="700B356C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051859" w:rsidRPr="007B4DC1" w14:paraId="01900CAC" w14:textId="3778C114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6AA94F9A" w14:textId="680D391D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BZS</w:t>
            </w:r>
          </w:p>
        </w:tc>
        <w:tc>
          <w:tcPr>
            <w:tcW w:w="935" w:type="dxa"/>
            <w:noWrap/>
            <w:vAlign w:val="center"/>
            <w:hideMark/>
          </w:tcPr>
          <w:p w14:paraId="7C5FC831" w14:textId="77777777" w:rsidR="00FA3562" w:rsidRPr="00356D54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56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50AE525A" w14:textId="136E6CB6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36" w:type="dxa"/>
            <w:vAlign w:val="center"/>
          </w:tcPr>
          <w:p w14:paraId="2E93F069" w14:textId="4D1B7F6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5" w:type="dxa"/>
            <w:vAlign w:val="center"/>
          </w:tcPr>
          <w:p w14:paraId="7C7AC54E" w14:textId="44164DF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5" w:type="dxa"/>
            <w:vAlign w:val="center"/>
          </w:tcPr>
          <w:p w14:paraId="0CF04763" w14:textId="6B42DA3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75" w:type="dxa"/>
            <w:vAlign w:val="center"/>
          </w:tcPr>
          <w:p w14:paraId="78EF52CA" w14:textId="58423E31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center"/>
          </w:tcPr>
          <w:p w14:paraId="10480792" w14:textId="65BAE98F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6572D01" w14:textId="46FA198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49664559" w14:textId="46167197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567" w:type="dxa"/>
            <w:vAlign w:val="center"/>
          </w:tcPr>
          <w:p w14:paraId="737F33D5" w14:textId="6342E8B0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" w:type="dxa"/>
            <w:vAlign w:val="center"/>
          </w:tcPr>
          <w:p w14:paraId="71F45DAC" w14:textId="18E59629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46BA93E2" w14:textId="23DF0194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35" w:type="dxa"/>
            <w:vAlign w:val="center"/>
          </w:tcPr>
          <w:p w14:paraId="7EC81D70" w14:textId="341BBE3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36" w:type="dxa"/>
            <w:vAlign w:val="center"/>
          </w:tcPr>
          <w:p w14:paraId="5E1E57CF" w14:textId="6343FB2E" w:rsidR="00FA3562" w:rsidRPr="007B4DC1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B4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51859" w:rsidRPr="007B4DC1" w14:paraId="18320164" w14:textId="1A2F2788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0E42C22F" w14:textId="7C9BA441" w:rsidR="00FA3562" w:rsidRPr="00381998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C6F</w:t>
            </w:r>
          </w:p>
        </w:tc>
        <w:tc>
          <w:tcPr>
            <w:tcW w:w="935" w:type="dxa"/>
            <w:noWrap/>
            <w:vAlign w:val="center"/>
            <w:hideMark/>
          </w:tcPr>
          <w:p w14:paraId="3220322F" w14:textId="7777777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265277A8" w14:textId="45D7C465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36" w:type="dxa"/>
            <w:vAlign w:val="center"/>
          </w:tcPr>
          <w:p w14:paraId="1E0C54DD" w14:textId="50A49499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5" w:type="dxa"/>
            <w:vAlign w:val="center"/>
          </w:tcPr>
          <w:p w14:paraId="5A206E90" w14:textId="786C331D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415" w:type="dxa"/>
            <w:vAlign w:val="center"/>
          </w:tcPr>
          <w:p w14:paraId="293E60B5" w14:textId="7B27A0B9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75" w:type="dxa"/>
            <w:vAlign w:val="center"/>
          </w:tcPr>
          <w:p w14:paraId="5910C3CA" w14:textId="589477B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76" w:type="dxa"/>
            <w:vAlign w:val="center"/>
          </w:tcPr>
          <w:p w14:paraId="7333F386" w14:textId="64939812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09" w:type="dxa"/>
            <w:vAlign w:val="center"/>
          </w:tcPr>
          <w:p w14:paraId="2B123F09" w14:textId="5AEC1394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760910B6" w14:textId="1977C2D0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67" w:type="dxa"/>
            <w:vAlign w:val="center"/>
          </w:tcPr>
          <w:p w14:paraId="54D30B27" w14:textId="0704028F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6" w:type="dxa"/>
            <w:vAlign w:val="center"/>
          </w:tcPr>
          <w:p w14:paraId="3F5FCCE1" w14:textId="3FE2D701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5943BB4A" w14:textId="2667AEA4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35" w:type="dxa"/>
            <w:vAlign w:val="center"/>
          </w:tcPr>
          <w:p w14:paraId="1674E0C6" w14:textId="06E71DE8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36" w:type="dxa"/>
            <w:vAlign w:val="center"/>
          </w:tcPr>
          <w:p w14:paraId="1CDFCC12" w14:textId="34FF6F03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051859" w:rsidRPr="007B4DC1" w14:paraId="1A5DC99C" w14:textId="63E66AA8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516C2006" w14:textId="6E9EDB42" w:rsidR="00FA3562" w:rsidRPr="00381998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C6N</w:t>
            </w:r>
          </w:p>
        </w:tc>
        <w:tc>
          <w:tcPr>
            <w:tcW w:w="935" w:type="dxa"/>
            <w:noWrap/>
            <w:vAlign w:val="center"/>
            <w:hideMark/>
          </w:tcPr>
          <w:p w14:paraId="3C155B56" w14:textId="7777777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4020B600" w14:textId="6AE53E19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36" w:type="dxa"/>
            <w:vAlign w:val="center"/>
          </w:tcPr>
          <w:p w14:paraId="19968D38" w14:textId="5BF7EE61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5" w:type="dxa"/>
            <w:vAlign w:val="center"/>
          </w:tcPr>
          <w:p w14:paraId="3FB45D2F" w14:textId="5648CCF2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415" w:type="dxa"/>
            <w:vAlign w:val="center"/>
          </w:tcPr>
          <w:p w14:paraId="0567A4A0" w14:textId="788C2D5A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  <w:vAlign w:val="center"/>
          </w:tcPr>
          <w:p w14:paraId="74234BB7" w14:textId="157C4CF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76" w:type="dxa"/>
            <w:vAlign w:val="center"/>
          </w:tcPr>
          <w:p w14:paraId="091C9129" w14:textId="33C58CA5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09" w:type="dxa"/>
            <w:vAlign w:val="center"/>
          </w:tcPr>
          <w:p w14:paraId="27F9981B" w14:textId="4D668C8A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2D4CFEDB" w14:textId="79C1AF60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567" w:type="dxa"/>
            <w:vAlign w:val="center"/>
          </w:tcPr>
          <w:p w14:paraId="7DD9D020" w14:textId="6277948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6" w:type="dxa"/>
            <w:vAlign w:val="center"/>
          </w:tcPr>
          <w:p w14:paraId="28126126" w14:textId="2089EF83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5" w:type="dxa"/>
            <w:vAlign w:val="center"/>
          </w:tcPr>
          <w:p w14:paraId="6425BCA7" w14:textId="2A736C30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5" w:type="dxa"/>
            <w:vAlign w:val="center"/>
          </w:tcPr>
          <w:p w14:paraId="16C3484F" w14:textId="079D002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6" w:type="dxa"/>
            <w:vAlign w:val="center"/>
          </w:tcPr>
          <w:p w14:paraId="5CB9B8EB" w14:textId="168C5650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051859" w:rsidRPr="007B4DC1" w14:paraId="65EB4951" w14:textId="361F5ECB" w:rsidTr="00DF6129">
        <w:trPr>
          <w:trHeight w:val="201"/>
        </w:trPr>
        <w:tc>
          <w:tcPr>
            <w:tcW w:w="935" w:type="dxa"/>
            <w:noWrap/>
            <w:vAlign w:val="center"/>
            <w:hideMark/>
          </w:tcPr>
          <w:p w14:paraId="1B0C3792" w14:textId="5B6CAE15" w:rsidR="00FA3562" w:rsidRPr="00356D54" w:rsidRDefault="007B4DC1" w:rsidP="00051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51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Q4D</w:t>
            </w:r>
          </w:p>
        </w:tc>
        <w:tc>
          <w:tcPr>
            <w:tcW w:w="935" w:type="dxa"/>
            <w:noWrap/>
            <w:vAlign w:val="center"/>
            <w:hideMark/>
          </w:tcPr>
          <w:p w14:paraId="3EBCA3F8" w14:textId="77777777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_A</w:t>
            </w:r>
          </w:p>
        </w:tc>
        <w:tc>
          <w:tcPr>
            <w:tcW w:w="935" w:type="dxa"/>
            <w:vAlign w:val="center"/>
          </w:tcPr>
          <w:p w14:paraId="6BE120DD" w14:textId="179C0DA9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36" w:type="dxa"/>
            <w:vAlign w:val="center"/>
          </w:tcPr>
          <w:p w14:paraId="6C8463B7" w14:textId="26C57B6D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5" w:type="dxa"/>
            <w:vAlign w:val="center"/>
          </w:tcPr>
          <w:p w14:paraId="2DF258BF" w14:textId="10467113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415" w:type="dxa"/>
            <w:vAlign w:val="center"/>
          </w:tcPr>
          <w:p w14:paraId="45435534" w14:textId="556799DE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1275" w:type="dxa"/>
            <w:vAlign w:val="center"/>
          </w:tcPr>
          <w:p w14:paraId="4328801C" w14:textId="0621C2C2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center"/>
          </w:tcPr>
          <w:p w14:paraId="03C7924F" w14:textId="25017735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9" w:type="dxa"/>
            <w:vAlign w:val="center"/>
          </w:tcPr>
          <w:p w14:paraId="1A4495E7" w14:textId="779FB22B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5437710B" w14:textId="72040C6F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67" w:type="dxa"/>
            <w:vAlign w:val="center"/>
          </w:tcPr>
          <w:p w14:paraId="6DF8A0B0" w14:textId="745F245D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6" w:type="dxa"/>
            <w:vAlign w:val="center"/>
          </w:tcPr>
          <w:p w14:paraId="76397D24" w14:textId="01030ACF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5" w:type="dxa"/>
            <w:vAlign w:val="center"/>
          </w:tcPr>
          <w:p w14:paraId="1682BC00" w14:textId="4EE68ACA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5" w:type="dxa"/>
            <w:vAlign w:val="center"/>
          </w:tcPr>
          <w:p w14:paraId="30731176" w14:textId="7E888A81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4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36" w:type="dxa"/>
            <w:vAlign w:val="center"/>
          </w:tcPr>
          <w:p w14:paraId="49719DF4" w14:textId="5D6BF0FA" w:rsidR="00FA3562" w:rsidRPr="00381998" w:rsidRDefault="00FA3562" w:rsidP="000518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350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</w:tbl>
    <w:p w14:paraId="2ACB6F6C" w14:textId="64E2E3C0" w:rsidR="00405A26" w:rsidRPr="00F350D6" w:rsidRDefault="00D03E3D" w:rsidP="002214D6">
      <w:pPr>
        <w:spacing w:line="240" w:lineRule="auto"/>
        <w:contextualSpacing/>
        <w:jc w:val="both"/>
        <w:rPr>
          <w:rFonts w:ascii="Times New Roman" w:hAnsi="Times New Roman" w:cs="Times New Roman"/>
          <w:sz w:val="14"/>
          <w:szCs w:val="14"/>
        </w:rPr>
      </w:pPr>
      <w:r w:rsidRPr="00F350D6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405A26" w:rsidRPr="00F350D6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  <w:r w:rsidR="00405A26" w:rsidRPr="00F350D6">
        <w:rPr>
          <w:rFonts w:ascii="Times New Roman" w:hAnsi="Times New Roman" w:cs="Times New Roman"/>
          <w:sz w:val="14"/>
          <w:szCs w:val="14"/>
        </w:rPr>
        <w:t xml:space="preserve">Abbreviations: </w:t>
      </w:r>
      <w:r w:rsidR="00405A26" w:rsidRPr="00F350D6">
        <w:rPr>
          <w:rFonts w:ascii="Times New Roman" w:hAnsi="Times New Roman" w:cs="Times New Roman"/>
          <w:sz w:val="14"/>
          <w:szCs w:val="14"/>
          <w:vertAlign w:val="superscript"/>
        </w:rPr>
        <w:t>i</w:t>
      </w:r>
      <w:r w:rsidR="00405A26" w:rsidRPr="00F350D6">
        <w:rPr>
          <w:rFonts w:ascii="Times New Roman" w:hAnsi="Times New Roman" w:cs="Times New Roman"/>
          <w:sz w:val="14"/>
          <w:szCs w:val="14"/>
        </w:rPr>
        <w:t>N</w:t>
      </w:r>
      <w:r w:rsidR="00405A26" w:rsidRPr="00F350D6">
        <w:rPr>
          <w:rFonts w:ascii="Times New Roman" w:hAnsi="Times New Roman" w:cs="Times New Roman"/>
          <w:sz w:val="14"/>
          <w:szCs w:val="14"/>
          <w:vertAlign w:val="subscript"/>
        </w:rPr>
        <w:t>res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0605C1" w:rsidRPr="00F350D6">
        <w:rPr>
          <w:rFonts w:ascii="Times New Roman" w:hAnsi="Times New Roman" w:cs="Times New Roman"/>
          <w:sz w:val="14"/>
          <w:szCs w:val="14"/>
        </w:rPr>
        <w:t xml:space="preserve"> number of interface residues; </w:t>
      </w:r>
      <w:r w:rsidR="00405A26" w:rsidRPr="00F350D6">
        <w:rPr>
          <w:rFonts w:ascii="Times New Roman" w:hAnsi="Times New Roman" w:cs="Times New Roman"/>
          <w:sz w:val="14"/>
          <w:szCs w:val="14"/>
          <w:vertAlign w:val="subscript"/>
        </w:rPr>
        <w:t xml:space="preserve"> </w:t>
      </w:r>
      <w:r w:rsidR="00405A26" w:rsidRPr="00F350D6">
        <w:rPr>
          <w:rFonts w:ascii="Times New Roman" w:hAnsi="Times New Roman" w:cs="Times New Roman"/>
          <w:sz w:val="14"/>
          <w:szCs w:val="14"/>
          <w:vertAlign w:val="superscript"/>
        </w:rPr>
        <w:t>i</w:t>
      </w:r>
      <w:r w:rsidR="00405A26" w:rsidRPr="00F350D6">
        <w:rPr>
          <w:rFonts w:ascii="Times New Roman" w:hAnsi="Times New Roman" w:cs="Times New Roman"/>
          <w:sz w:val="14"/>
          <w:szCs w:val="14"/>
        </w:rPr>
        <w:t>N</w:t>
      </w:r>
      <w:r w:rsidR="00405A26" w:rsidRPr="00F350D6">
        <w:rPr>
          <w:rFonts w:ascii="Times New Roman" w:hAnsi="Times New Roman" w:cs="Times New Roman"/>
          <w:sz w:val="14"/>
          <w:szCs w:val="14"/>
          <w:vertAlign w:val="subscript"/>
        </w:rPr>
        <w:t>pairs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0605C1" w:rsidRPr="00F350D6">
        <w:rPr>
          <w:rFonts w:ascii="Times New Roman" w:hAnsi="Times New Roman" w:cs="Times New Roman"/>
          <w:sz w:val="14"/>
          <w:szCs w:val="14"/>
        </w:rPr>
        <w:t xml:space="preserve"> number of interface pairs; sc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0605C1" w:rsidRPr="00F350D6">
        <w:rPr>
          <w:rFonts w:ascii="Times New Roman" w:hAnsi="Times New Roman" w:cs="Times New Roman"/>
          <w:sz w:val="14"/>
          <w:szCs w:val="14"/>
        </w:rPr>
        <w:t xml:space="preserve"> shape complementarity; N</w:t>
      </w:r>
      <w:r w:rsidR="000605C1" w:rsidRPr="00F350D6">
        <w:rPr>
          <w:rFonts w:ascii="Times New Roman" w:hAnsi="Times New Roman" w:cs="Times New Roman"/>
          <w:sz w:val="14"/>
          <w:szCs w:val="14"/>
          <w:vertAlign w:val="subscript"/>
        </w:rPr>
        <w:t>HB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0605C1" w:rsidRPr="00F350D6">
        <w:rPr>
          <w:rFonts w:ascii="Times New Roman" w:hAnsi="Times New Roman" w:cs="Times New Roman"/>
          <w:sz w:val="14"/>
          <w:szCs w:val="14"/>
        </w:rPr>
        <w:t xml:space="preserve"> number of hydrogen bonds; N</w:t>
      </w:r>
      <w:r w:rsidR="000605C1" w:rsidRPr="00F350D6">
        <w:rPr>
          <w:rFonts w:ascii="Times New Roman" w:hAnsi="Times New Roman" w:cs="Times New Roman"/>
          <w:sz w:val="14"/>
          <w:szCs w:val="14"/>
          <w:vertAlign w:val="subscript"/>
        </w:rPr>
        <w:t>SB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0605C1" w:rsidRPr="00F350D6">
        <w:rPr>
          <w:rFonts w:ascii="Times New Roman" w:hAnsi="Times New Roman" w:cs="Times New Roman"/>
          <w:sz w:val="14"/>
          <w:szCs w:val="14"/>
        </w:rPr>
        <w:t xml:space="preserve"> number of salt bridges; </w:t>
      </w:r>
      <w:r w:rsidR="00405A26" w:rsidRPr="00F350D6">
        <w:rPr>
          <w:rFonts w:ascii="Times New Roman" w:hAnsi="Times New Roman" w:cs="Times New Roman"/>
          <w:sz w:val="14"/>
          <w:szCs w:val="14"/>
        </w:rPr>
        <w:t>Δ</w:t>
      </w:r>
      <w:r w:rsidR="00405A26" w:rsidRPr="00F350D6">
        <w:rPr>
          <w:rFonts w:ascii="Times New Roman" w:hAnsi="Times New Roman" w:cs="Times New Roman"/>
          <w:sz w:val="14"/>
          <w:szCs w:val="14"/>
          <w:vertAlign w:val="superscript"/>
        </w:rPr>
        <w:t>i</w:t>
      </w:r>
      <w:r w:rsidR="00405A26" w:rsidRPr="00F350D6">
        <w:rPr>
          <w:rFonts w:ascii="Times New Roman" w:hAnsi="Times New Roman" w:cs="Times New Roman"/>
          <w:sz w:val="14"/>
          <w:szCs w:val="14"/>
        </w:rPr>
        <w:t>G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0605C1" w:rsidRPr="00F350D6">
        <w:rPr>
          <w:rFonts w:ascii="Times New Roman" w:hAnsi="Times New Roman" w:cs="Times New Roman"/>
          <w:sz w:val="14"/>
          <w:szCs w:val="14"/>
        </w:rPr>
        <w:t xml:space="preserve"> interface solvation energy</w:t>
      </w:r>
      <w:r w:rsidR="002214D6" w:rsidRPr="00F350D6">
        <w:rPr>
          <w:rFonts w:ascii="Times New Roman" w:hAnsi="Times New Roman" w:cs="Times New Roman"/>
          <w:sz w:val="14"/>
          <w:szCs w:val="14"/>
        </w:rPr>
        <w:t xml:space="preserve"> gain; </w:t>
      </w:r>
      <w:r w:rsidR="00405A26" w:rsidRPr="00F350D6">
        <w:rPr>
          <w:rFonts w:ascii="Times New Roman" w:hAnsi="Times New Roman" w:cs="Times New Roman"/>
          <w:sz w:val="14"/>
          <w:szCs w:val="14"/>
          <w:vertAlign w:val="superscript"/>
        </w:rPr>
        <w:t xml:space="preserve"> i</w:t>
      </w:r>
      <w:r w:rsidR="00405A26" w:rsidRPr="00F350D6">
        <w:rPr>
          <w:rFonts w:ascii="Times New Roman" w:hAnsi="Times New Roman" w:cs="Times New Roman"/>
          <w:sz w:val="14"/>
          <w:szCs w:val="14"/>
        </w:rPr>
        <w:t>Area (Å</w:t>
      </w:r>
      <w:r w:rsidR="00405A26" w:rsidRPr="00F350D6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 w:rsidR="00405A26" w:rsidRPr="00F350D6">
        <w:rPr>
          <w:rFonts w:ascii="Times New Roman" w:hAnsi="Times New Roman" w:cs="Times New Roman"/>
          <w:sz w:val="14"/>
          <w:szCs w:val="14"/>
        </w:rPr>
        <w:t>)</w:t>
      </w:r>
      <w:r w:rsidR="00F350D6">
        <w:rPr>
          <w:rFonts w:ascii="Times New Roman" w:hAnsi="Times New Roman" w:cs="Times New Roman"/>
          <w:sz w:val="14"/>
          <w:szCs w:val="14"/>
        </w:rPr>
        <w:t>,</w:t>
      </w:r>
      <w:r w:rsidR="002214D6" w:rsidRPr="00F350D6">
        <w:rPr>
          <w:rFonts w:ascii="Times New Roman" w:hAnsi="Times New Roman" w:cs="Times New Roman"/>
          <w:sz w:val="14"/>
          <w:szCs w:val="14"/>
        </w:rPr>
        <w:t xml:space="preserve"> interface area. </w:t>
      </w:r>
    </w:p>
    <w:sectPr w:rsidR="00405A26" w:rsidRPr="00F350D6" w:rsidSect="00FA35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DBA"/>
    <w:rsid w:val="000035E5"/>
    <w:rsid w:val="00023C2B"/>
    <w:rsid w:val="00051859"/>
    <w:rsid w:val="000605C1"/>
    <w:rsid w:val="00065FB5"/>
    <w:rsid w:val="00067DF6"/>
    <w:rsid w:val="00081964"/>
    <w:rsid w:val="00082E2C"/>
    <w:rsid w:val="000B47C1"/>
    <w:rsid w:val="000C76FC"/>
    <w:rsid w:val="000D5272"/>
    <w:rsid w:val="000E425B"/>
    <w:rsid w:val="000F17CC"/>
    <w:rsid w:val="000F18C7"/>
    <w:rsid w:val="000F6CF1"/>
    <w:rsid w:val="001103F4"/>
    <w:rsid w:val="001156B8"/>
    <w:rsid w:val="00147529"/>
    <w:rsid w:val="00172A25"/>
    <w:rsid w:val="001814B0"/>
    <w:rsid w:val="00183C09"/>
    <w:rsid w:val="001A16FE"/>
    <w:rsid w:val="001C279E"/>
    <w:rsid w:val="001D519F"/>
    <w:rsid w:val="001E28E3"/>
    <w:rsid w:val="001E611C"/>
    <w:rsid w:val="001F14B9"/>
    <w:rsid w:val="001F6333"/>
    <w:rsid w:val="00203480"/>
    <w:rsid w:val="00210B3A"/>
    <w:rsid w:val="0021375D"/>
    <w:rsid w:val="002152B2"/>
    <w:rsid w:val="002214D6"/>
    <w:rsid w:val="00226869"/>
    <w:rsid w:val="00234E53"/>
    <w:rsid w:val="002356DF"/>
    <w:rsid w:val="002446B3"/>
    <w:rsid w:val="002738D7"/>
    <w:rsid w:val="00277847"/>
    <w:rsid w:val="002915FB"/>
    <w:rsid w:val="00297ED4"/>
    <w:rsid w:val="002A2841"/>
    <w:rsid w:val="002F1BAC"/>
    <w:rsid w:val="0030034D"/>
    <w:rsid w:val="00300A92"/>
    <w:rsid w:val="003448D5"/>
    <w:rsid w:val="00356D54"/>
    <w:rsid w:val="003664AF"/>
    <w:rsid w:val="00381998"/>
    <w:rsid w:val="00396C17"/>
    <w:rsid w:val="003B408B"/>
    <w:rsid w:val="003B5794"/>
    <w:rsid w:val="003B6F58"/>
    <w:rsid w:val="003E0CE0"/>
    <w:rsid w:val="00405A26"/>
    <w:rsid w:val="004101C8"/>
    <w:rsid w:val="00415F4F"/>
    <w:rsid w:val="00422E81"/>
    <w:rsid w:val="00427F98"/>
    <w:rsid w:val="00445099"/>
    <w:rsid w:val="00456648"/>
    <w:rsid w:val="00467E36"/>
    <w:rsid w:val="00475466"/>
    <w:rsid w:val="00486DAC"/>
    <w:rsid w:val="004A28B0"/>
    <w:rsid w:val="004A4D8E"/>
    <w:rsid w:val="004B53CC"/>
    <w:rsid w:val="004D5EFD"/>
    <w:rsid w:val="004E6A86"/>
    <w:rsid w:val="00512FB8"/>
    <w:rsid w:val="0051799F"/>
    <w:rsid w:val="005339B4"/>
    <w:rsid w:val="005751CD"/>
    <w:rsid w:val="00576CDD"/>
    <w:rsid w:val="00581780"/>
    <w:rsid w:val="00582091"/>
    <w:rsid w:val="00595B80"/>
    <w:rsid w:val="005A0901"/>
    <w:rsid w:val="005A4A35"/>
    <w:rsid w:val="005A5633"/>
    <w:rsid w:val="005B6E72"/>
    <w:rsid w:val="005C354B"/>
    <w:rsid w:val="005D0196"/>
    <w:rsid w:val="005D5725"/>
    <w:rsid w:val="005F53CD"/>
    <w:rsid w:val="00611633"/>
    <w:rsid w:val="00630F7A"/>
    <w:rsid w:val="00631EFA"/>
    <w:rsid w:val="00637670"/>
    <w:rsid w:val="00644E2A"/>
    <w:rsid w:val="0065791A"/>
    <w:rsid w:val="00666ABC"/>
    <w:rsid w:val="006919BD"/>
    <w:rsid w:val="006C3D53"/>
    <w:rsid w:val="0072029B"/>
    <w:rsid w:val="00721ACD"/>
    <w:rsid w:val="00724D7F"/>
    <w:rsid w:val="00725316"/>
    <w:rsid w:val="00731EC0"/>
    <w:rsid w:val="00741104"/>
    <w:rsid w:val="007456F5"/>
    <w:rsid w:val="0075582F"/>
    <w:rsid w:val="007647A1"/>
    <w:rsid w:val="0077108B"/>
    <w:rsid w:val="00775381"/>
    <w:rsid w:val="00776290"/>
    <w:rsid w:val="00783740"/>
    <w:rsid w:val="00792CEB"/>
    <w:rsid w:val="007944B0"/>
    <w:rsid w:val="007A57F2"/>
    <w:rsid w:val="007B4CF6"/>
    <w:rsid w:val="007B4DC1"/>
    <w:rsid w:val="007C5EF9"/>
    <w:rsid w:val="00805F58"/>
    <w:rsid w:val="00812ACA"/>
    <w:rsid w:val="008219BE"/>
    <w:rsid w:val="008311F6"/>
    <w:rsid w:val="00831D8F"/>
    <w:rsid w:val="00834718"/>
    <w:rsid w:val="00840475"/>
    <w:rsid w:val="008454B2"/>
    <w:rsid w:val="008734C5"/>
    <w:rsid w:val="00875772"/>
    <w:rsid w:val="00881996"/>
    <w:rsid w:val="008C11E9"/>
    <w:rsid w:val="008C642B"/>
    <w:rsid w:val="008D2A6E"/>
    <w:rsid w:val="008E35FD"/>
    <w:rsid w:val="008E4D93"/>
    <w:rsid w:val="008E7A3B"/>
    <w:rsid w:val="008F0BDF"/>
    <w:rsid w:val="00954F95"/>
    <w:rsid w:val="00956778"/>
    <w:rsid w:val="009763B6"/>
    <w:rsid w:val="00976A7E"/>
    <w:rsid w:val="009839BC"/>
    <w:rsid w:val="009B2C4A"/>
    <w:rsid w:val="009C4BC8"/>
    <w:rsid w:val="009C67E1"/>
    <w:rsid w:val="009E24E5"/>
    <w:rsid w:val="009F0BA5"/>
    <w:rsid w:val="00A07B25"/>
    <w:rsid w:val="00A47FD2"/>
    <w:rsid w:val="00A5174F"/>
    <w:rsid w:val="00A666D9"/>
    <w:rsid w:val="00A75913"/>
    <w:rsid w:val="00A8005B"/>
    <w:rsid w:val="00A83E6B"/>
    <w:rsid w:val="00A85A5C"/>
    <w:rsid w:val="00AA09F5"/>
    <w:rsid w:val="00AC445B"/>
    <w:rsid w:val="00AE665C"/>
    <w:rsid w:val="00AF369B"/>
    <w:rsid w:val="00AF6D2C"/>
    <w:rsid w:val="00B036AF"/>
    <w:rsid w:val="00B151D1"/>
    <w:rsid w:val="00B220BB"/>
    <w:rsid w:val="00B27CC1"/>
    <w:rsid w:val="00B30E1D"/>
    <w:rsid w:val="00B459C5"/>
    <w:rsid w:val="00B47BF6"/>
    <w:rsid w:val="00B7514A"/>
    <w:rsid w:val="00B86E25"/>
    <w:rsid w:val="00B87139"/>
    <w:rsid w:val="00B92E34"/>
    <w:rsid w:val="00B9333A"/>
    <w:rsid w:val="00B94A8A"/>
    <w:rsid w:val="00B959B3"/>
    <w:rsid w:val="00BB093B"/>
    <w:rsid w:val="00BE2382"/>
    <w:rsid w:val="00BF7EB4"/>
    <w:rsid w:val="00C052AA"/>
    <w:rsid w:val="00C232CB"/>
    <w:rsid w:val="00C501CA"/>
    <w:rsid w:val="00C90540"/>
    <w:rsid w:val="00C91024"/>
    <w:rsid w:val="00CA0726"/>
    <w:rsid w:val="00CA5C58"/>
    <w:rsid w:val="00CB0DA7"/>
    <w:rsid w:val="00CB3604"/>
    <w:rsid w:val="00CE793F"/>
    <w:rsid w:val="00CF33AA"/>
    <w:rsid w:val="00CF49A2"/>
    <w:rsid w:val="00D0095B"/>
    <w:rsid w:val="00D03E3D"/>
    <w:rsid w:val="00D12E56"/>
    <w:rsid w:val="00D258DD"/>
    <w:rsid w:val="00D25D0A"/>
    <w:rsid w:val="00D314BE"/>
    <w:rsid w:val="00D4212C"/>
    <w:rsid w:val="00D51EB8"/>
    <w:rsid w:val="00D52302"/>
    <w:rsid w:val="00D57646"/>
    <w:rsid w:val="00D70BFE"/>
    <w:rsid w:val="00D7385E"/>
    <w:rsid w:val="00D913C9"/>
    <w:rsid w:val="00DC3DCA"/>
    <w:rsid w:val="00DD2AB8"/>
    <w:rsid w:val="00DF2934"/>
    <w:rsid w:val="00DF403D"/>
    <w:rsid w:val="00DF4DA3"/>
    <w:rsid w:val="00DF6129"/>
    <w:rsid w:val="00E176D3"/>
    <w:rsid w:val="00E230D5"/>
    <w:rsid w:val="00E60B64"/>
    <w:rsid w:val="00E657F3"/>
    <w:rsid w:val="00E65979"/>
    <w:rsid w:val="00EA4CDF"/>
    <w:rsid w:val="00EB5DBA"/>
    <w:rsid w:val="00EB5F1A"/>
    <w:rsid w:val="00EC5D17"/>
    <w:rsid w:val="00EC6DE8"/>
    <w:rsid w:val="00EE75C8"/>
    <w:rsid w:val="00EE7A12"/>
    <w:rsid w:val="00EF7309"/>
    <w:rsid w:val="00F166F5"/>
    <w:rsid w:val="00F16E81"/>
    <w:rsid w:val="00F350D6"/>
    <w:rsid w:val="00F513FC"/>
    <w:rsid w:val="00F521BE"/>
    <w:rsid w:val="00F53320"/>
    <w:rsid w:val="00F653F2"/>
    <w:rsid w:val="00F84095"/>
    <w:rsid w:val="00F84380"/>
    <w:rsid w:val="00F92C83"/>
    <w:rsid w:val="00F942F9"/>
    <w:rsid w:val="00FA3562"/>
    <w:rsid w:val="00FB2FBF"/>
    <w:rsid w:val="00FB77E3"/>
    <w:rsid w:val="00FD7B79"/>
    <w:rsid w:val="00FE3E38"/>
    <w:rsid w:val="00FE7D12"/>
    <w:rsid w:val="00FF25A9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6DE3A6"/>
  <w15:chartTrackingRefBased/>
  <w15:docId w15:val="{E47C2209-3639-4AA4-A6AE-D4A670D3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33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2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2F3BAF291F44B9BAC9868B50C80F1" ma:contentTypeVersion="13" ma:contentTypeDescription="Create a new document." ma:contentTypeScope="" ma:versionID="a020f67b2ad2bf9ca2852988ce6fa7e5">
  <xsd:schema xmlns:xsd="http://www.w3.org/2001/XMLSchema" xmlns:xs="http://www.w3.org/2001/XMLSchema" xmlns:p="http://schemas.microsoft.com/office/2006/metadata/properties" xmlns:ns3="220f49fd-4060-4647-a9a5-4c9032b44770" xmlns:ns4="dcca6e4b-f4d1-4c2f-83f7-8a9b9cca29ae" targetNamespace="http://schemas.microsoft.com/office/2006/metadata/properties" ma:root="true" ma:fieldsID="87639e91e92d0a37ec8c039f12d4fc3c" ns3:_="" ns4:_="">
    <xsd:import namespace="220f49fd-4060-4647-a9a5-4c9032b44770"/>
    <xsd:import namespace="dcca6e4b-f4d1-4c2f-83f7-8a9b9cca29a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f49fd-4060-4647-a9a5-4c9032b447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a6e4b-f4d1-4c2f-83f7-8a9b9cca29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078A4D-E61F-476C-82A8-E48B25E4B5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0f49fd-4060-4647-a9a5-4c9032b44770"/>
    <ds:schemaRef ds:uri="dcca6e4b-f4d1-4c2f-83f7-8a9b9cca2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F8B3DC-4CF2-444E-8D4F-864E95F3A6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D243EC-0557-4204-95D7-1147DA46C2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lle Lubbe</dc:creator>
  <cp:keywords/>
  <dc:description/>
  <cp:lastModifiedBy>Lizelle Lubbe</cp:lastModifiedBy>
  <cp:revision>45</cp:revision>
  <dcterms:created xsi:type="dcterms:W3CDTF">2021-12-07T05:32:00Z</dcterms:created>
  <dcterms:modified xsi:type="dcterms:W3CDTF">2022-04-2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2F3BAF291F44B9BAC9868B50C80F1</vt:lpwstr>
  </property>
</Properties>
</file>